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D4F0C" w14:textId="0860AE97" w:rsidR="006F6B79" w:rsidRDefault="00DB7C7C" w:rsidP="006F6B79">
      <w:pPr>
        <w:spacing w:line="259" w:lineRule="auto"/>
        <w:rPr>
          <w:b/>
          <w:bCs/>
        </w:rPr>
      </w:pPr>
      <w:r>
        <w:rPr>
          <w:b/>
          <w:bCs/>
        </w:rPr>
        <w:t xml:space="preserve">Supplemental Data </w:t>
      </w:r>
      <w:r w:rsidR="00C47E5C" w:rsidRPr="00537F1B">
        <w:rPr>
          <w:b/>
          <w:bCs/>
        </w:rPr>
        <w:t xml:space="preserve">Table </w:t>
      </w:r>
      <w:r w:rsidR="00FA0BCF">
        <w:rPr>
          <w:b/>
          <w:bCs/>
        </w:rPr>
        <w:t>1</w:t>
      </w:r>
      <w:r w:rsidR="006F6B79" w:rsidRPr="00537F1B">
        <w:rPr>
          <w:b/>
          <w:bCs/>
        </w:rPr>
        <w:t xml:space="preserve">: </w:t>
      </w:r>
      <w:r w:rsidR="00EA69A2" w:rsidRPr="00537F1B">
        <w:rPr>
          <w:b/>
          <w:bCs/>
        </w:rPr>
        <w:t>Child</w:t>
      </w:r>
      <w:r w:rsidR="006F6B79" w:rsidRPr="00537F1B">
        <w:rPr>
          <w:b/>
          <w:bCs/>
        </w:rPr>
        <w:t xml:space="preserve"> </w:t>
      </w:r>
      <w:r w:rsidR="00FA0BCF">
        <w:rPr>
          <w:b/>
          <w:bCs/>
        </w:rPr>
        <w:t xml:space="preserve">demographic and hospital length of stay </w:t>
      </w:r>
      <w:r w:rsidR="00353AFF">
        <w:rPr>
          <w:b/>
          <w:bCs/>
        </w:rPr>
        <w:t>of</w:t>
      </w:r>
      <w:r w:rsidR="00FA0BCF">
        <w:rPr>
          <w:b/>
          <w:bCs/>
        </w:rPr>
        <w:t xml:space="preserve"> children</w:t>
      </w:r>
      <w:r w:rsidR="00353AFF">
        <w:rPr>
          <w:b/>
          <w:bCs/>
        </w:rPr>
        <w:t xml:space="preserve"> of parents</w:t>
      </w:r>
      <w:r w:rsidR="00FA0BCF">
        <w:rPr>
          <w:b/>
          <w:bCs/>
        </w:rPr>
        <w:t xml:space="preserve"> that did and did </w:t>
      </w:r>
      <w:r w:rsidR="00353AFF">
        <w:rPr>
          <w:b/>
          <w:bCs/>
        </w:rPr>
        <w:t xml:space="preserve">not </w:t>
      </w:r>
      <w:r w:rsidR="00FA0BCF">
        <w:rPr>
          <w:b/>
          <w:bCs/>
        </w:rPr>
        <w:t xml:space="preserve">complete the study survey </w:t>
      </w:r>
      <w:r w:rsidR="006F6B79" w:rsidRPr="00537F1B">
        <w:rPr>
          <w:b/>
          <w:bCs/>
        </w:rPr>
        <w:t xml:space="preserve"> </w:t>
      </w:r>
    </w:p>
    <w:p w14:paraId="19194A4C" w14:textId="77777777" w:rsidR="00537F1B" w:rsidRPr="00537F1B" w:rsidRDefault="00537F1B" w:rsidP="006F6B79">
      <w:pPr>
        <w:spacing w:line="259" w:lineRule="auto"/>
        <w:rPr>
          <w:b/>
          <w:bCs/>
        </w:rPr>
      </w:pPr>
    </w:p>
    <w:tbl>
      <w:tblPr>
        <w:tblStyle w:val="TableGrid"/>
        <w:tblpPr w:leftFromText="180" w:rightFromText="180" w:vertAnchor="text" w:horzAnchor="margin" w:tblpY="-6"/>
        <w:tblW w:w="10057" w:type="dxa"/>
        <w:tblLayout w:type="fixed"/>
        <w:tblLook w:val="04A0" w:firstRow="1" w:lastRow="0" w:firstColumn="1" w:lastColumn="0" w:noHBand="0" w:noVBand="1"/>
      </w:tblPr>
      <w:tblGrid>
        <w:gridCol w:w="4477"/>
        <w:gridCol w:w="2295"/>
        <w:gridCol w:w="2295"/>
        <w:gridCol w:w="990"/>
      </w:tblGrid>
      <w:tr w:rsidR="00353AFF" w:rsidRPr="00F87955" w14:paraId="30384D50" w14:textId="13E5FE87" w:rsidTr="00353AFF">
        <w:trPr>
          <w:trHeight w:val="153"/>
        </w:trPr>
        <w:tc>
          <w:tcPr>
            <w:tcW w:w="4477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23D21D05" w14:textId="77777777" w:rsidR="00353AFF" w:rsidRDefault="00353AFF" w:rsidP="00353AFF">
            <w:pPr>
              <w:tabs>
                <w:tab w:val="left" w:pos="90"/>
              </w:tabs>
              <w:ind w:hanging="15"/>
              <w:rPr>
                <w:b/>
                <w:bCs/>
              </w:rPr>
            </w:pPr>
            <w:r w:rsidRPr="00F87955">
              <w:rPr>
                <w:b/>
                <w:bCs/>
              </w:rPr>
              <w:t xml:space="preserve">Child Demographics &amp; </w:t>
            </w:r>
          </w:p>
          <w:p w14:paraId="376B424A" w14:textId="6A74F46E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/>
                <w:bCs/>
              </w:rPr>
            </w:pPr>
            <w:r>
              <w:rPr>
                <w:b/>
                <w:bCs/>
              </w:rPr>
              <w:t>Hospital Length of Stay</w:t>
            </w:r>
            <w:r w:rsidRPr="00F87955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261836E5" w14:textId="77777777" w:rsidR="00353AFF" w:rsidRDefault="00353AFF" w:rsidP="00353AFF">
            <w:pPr>
              <w:tabs>
                <w:tab w:val="left" w:pos="90"/>
              </w:tabs>
              <w:ind w:left="-15"/>
              <w:rPr>
                <w:b/>
                <w:bCs/>
              </w:rPr>
            </w:pPr>
            <w:r>
              <w:rPr>
                <w:b/>
                <w:bCs/>
              </w:rPr>
              <w:t xml:space="preserve">Children of parents who </w:t>
            </w:r>
            <w:r w:rsidRPr="00C03928">
              <w:rPr>
                <w:b/>
                <w:bCs/>
                <w:u w:val="single"/>
              </w:rPr>
              <w:t>did</w:t>
            </w:r>
            <w:r>
              <w:rPr>
                <w:b/>
                <w:bCs/>
              </w:rPr>
              <w:t xml:space="preserve"> complete survey</w:t>
            </w:r>
          </w:p>
          <w:p w14:paraId="39DF0A29" w14:textId="09FEAD76" w:rsidR="00353AFF" w:rsidRDefault="00353AFF" w:rsidP="00353AFF">
            <w:pPr>
              <w:tabs>
                <w:tab w:val="left" w:pos="90"/>
              </w:tabs>
              <w:ind w:left="-15"/>
              <w:rPr>
                <w:b/>
                <w:bCs/>
              </w:rPr>
            </w:pPr>
            <w:r w:rsidRPr="00F87955">
              <w:rPr>
                <w:b/>
                <w:bCs/>
              </w:rPr>
              <w:t>(n=</w:t>
            </w:r>
            <w:r>
              <w:rPr>
                <w:b/>
                <w:bCs/>
              </w:rPr>
              <w:t>53</w:t>
            </w:r>
            <w:r w:rsidRPr="00F87955">
              <w:rPr>
                <w:b/>
                <w:bCs/>
              </w:rPr>
              <w:t>)</w:t>
            </w:r>
          </w:p>
        </w:tc>
        <w:tc>
          <w:tcPr>
            <w:tcW w:w="2295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0EDC7AF2" w14:textId="7DDD9D0D" w:rsidR="00353AFF" w:rsidRDefault="00353AFF" w:rsidP="00353AFF">
            <w:pPr>
              <w:tabs>
                <w:tab w:val="left" w:pos="90"/>
              </w:tabs>
              <w:ind w:left="-15"/>
              <w:rPr>
                <w:b/>
                <w:bCs/>
              </w:rPr>
            </w:pPr>
            <w:r>
              <w:rPr>
                <w:b/>
                <w:bCs/>
              </w:rPr>
              <w:t xml:space="preserve">Children of parents who </w:t>
            </w:r>
            <w:r w:rsidRPr="00C03928">
              <w:rPr>
                <w:b/>
                <w:bCs/>
                <w:u w:val="single"/>
              </w:rPr>
              <w:t>did not</w:t>
            </w:r>
            <w:r>
              <w:rPr>
                <w:b/>
                <w:bCs/>
              </w:rPr>
              <w:t xml:space="preserve"> complete survey</w:t>
            </w:r>
          </w:p>
          <w:p w14:paraId="564BACFD" w14:textId="0FA217BA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/>
                <w:bCs/>
              </w:rPr>
            </w:pPr>
            <w:r w:rsidRPr="00F87955">
              <w:rPr>
                <w:b/>
                <w:bCs/>
              </w:rPr>
              <w:t>(n=</w:t>
            </w:r>
            <w:r>
              <w:rPr>
                <w:b/>
                <w:bCs/>
              </w:rPr>
              <w:t>240</w:t>
            </w:r>
            <w:r w:rsidRPr="00F87955">
              <w:rPr>
                <w:b/>
                <w:bCs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79622A66" w14:textId="30A20095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353AFF" w:rsidRPr="00F87955" w14:paraId="7799527D" w14:textId="46019572" w:rsidTr="00353AFF">
        <w:trPr>
          <w:trHeight w:val="214"/>
        </w:trPr>
        <w:tc>
          <w:tcPr>
            <w:tcW w:w="4477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1833B04" w14:textId="64DDBB3F" w:rsidR="00353AFF" w:rsidRPr="00F87955" w:rsidRDefault="00353AFF" w:rsidP="00353AFF">
            <w:pPr>
              <w:tabs>
                <w:tab w:val="left" w:pos="2199"/>
              </w:tabs>
            </w:pPr>
            <w:r w:rsidRPr="00F87955">
              <w:t xml:space="preserve">Age at hospital admission, </w:t>
            </w:r>
            <w:r>
              <w:t xml:space="preserve">y, </w:t>
            </w:r>
            <w:r w:rsidRPr="00F87955">
              <w:t xml:space="preserve">median (IQR) </w:t>
            </w:r>
          </w:p>
        </w:tc>
        <w:tc>
          <w:tcPr>
            <w:tcW w:w="2295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54FECA0D" w14:textId="0A51392C" w:rsidR="00353AFF" w:rsidRPr="00F87955" w:rsidRDefault="00353AFF" w:rsidP="00353AFF">
            <w:pPr>
              <w:tabs>
                <w:tab w:val="left" w:pos="90"/>
              </w:tabs>
              <w:ind w:hanging="15"/>
            </w:pPr>
            <w:r>
              <w:t>2.8</w:t>
            </w:r>
            <w:r w:rsidRPr="00F87955">
              <w:t xml:space="preserve"> (0.5-11.</w:t>
            </w:r>
            <w:r>
              <w:t>3</w:t>
            </w:r>
            <w:r w:rsidRPr="00F87955">
              <w:t>)</w:t>
            </w:r>
          </w:p>
        </w:tc>
        <w:tc>
          <w:tcPr>
            <w:tcW w:w="2295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527BEF54" w14:textId="3C95AC46" w:rsidR="00353AFF" w:rsidRPr="00F87955" w:rsidRDefault="00353AFF" w:rsidP="00353AFF">
            <w:pPr>
              <w:tabs>
                <w:tab w:val="left" w:pos="90"/>
              </w:tabs>
              <w:ind w:hanging="15"/>
            </w:pPr>
            <w:r w:rsidRPr="00F87955">
              <w:t xml:space="preserve"> </w:t>
            </w:r>
            <w:r>
              <w:t xml:space="preserve"> 2.5 (0.5-8.9)</w:t>
            </w:r>
          </w:p>
        </w:tc>
        <w:tc>
          <w:tcPr>
            <w:tcW w:w="990" w:type="dxa"/>
            <w:tcBorders>
              <w:top w:val="single" w:sz="18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45CF2323" w14:textId="67A843B1" w:rsidR="00353AFF" w:rsidRPr="00F87955" w:rsidRDefault="00DB7C7C" w:rsidP="00353AFF">
            <w:pPr>
              <w:tabs>
                <w:tab w:val="left" w:pos="90"/>
              </w:tabs>
              <w:ind w:hanging="15"/>
            </w:pPr>
            <w:r>
              <w:t>0.</w:t>
            </w:r>
            <w:r>
              <w:t>695</w:t>
            </w:r>
          </w:p>
        </w:tc>
      </w:tr>
      <w:tr w:rsidR="00353AFF" w:rsidRPr="00F87955" w14:paraId="7AFA28B2" w14:textId="3683BEB2" w:rsidTr="00353AFF">
        <w:trPr>
          <w:trHeight w:val="618"/>
        </w:trPr>
        <w:tc>
          <w:tcPr>
            <w:tcW w:w="4477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3FD5AB01" w14:textId="77777777" w:rsidR="00353AFF" w:rsidRPr="00F87955" w:rsidRDefault="00353AFF" w:rsidP="00353AFF">
            <w:r w:rsidRPr="00F87955">
              <w:t xml:space="preserve">Gender, </w:t>
            </w:r>
            <w:r w:rsidRPr="00F87955">
              <w:rPr>
                <w:i/>
              </w:rPr>
              <w:t>n</w:t>
            </w:r>
            <w:r w:rsidRPr="00F87955">
              <w:t xml:space="preserve"> (%)</w:t>
            </w:r>
          </w:p>
          <w:p w14:paraId="030E0B0D" w14:textId="02632B75" w:rsidR="00353AFF" w:rsidRPr="00F87955" w:rsidRDefault="00353AFF" w:rsidP="00353AFF">
            <w:pPr>
              <w:ind w:left="404"/>
            </w:pPr>
            <w:r w:rsidRPr="00F87955">
              <w:t xml:space="preserve">Female </w:t>
            </w:r>
          </w:p>
          <w:p w14:paraId="4CCAA25A" w14:textId="3186E300" w:rsidR="00353AFF" w:rsidRPr="00F87955" w:rsidRDefault="00353AFF" w:rsidP="00353AFF">
            <w:pPr>
              <w:ind w:left="404"/>
            </w:pPr>
            <w:r w:rsidRPr="00F87955">
              <w:t>Male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690B1464" w14:textId="77777777" w:rsidR="00353AFF" w:rsidRPr="00F87955" w:rsidRDefault="00353AFF" w:rsidP="00353AFF">
            <w:pPr>
              <w:tabs>
                <w:tab w:val="left" w:pos="90"/>
              </w:tabs>
              <w:ind w:hanging="15"/>
            </w:pPr>
          </w:p>
          <w:p w14:paraId="691A1E23" w14:textId="77777777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 w:rsidRPr="00F87955">
              <w:rPr>
                <w:bCs/>
              </w:rPr>
              <w:t>2</w:t>
            </w:r>
            <w:r>
              <w:rPr>
                <w:bCs/>
              </w:rPr>
              <w:t>0</w:t>
            </w:r>
            <w:r w:rsidRPr="00F87955">
              <w:rPr>
                <w:bCs/>
              </w:rPr>
              <w:t xml:space="preserve"> (3</w:t>
            </w:r>
            <w:r>
              <w:rPr>
                <w:bCs/>
              </w:rPr>
              <w:t>7</w:t>
            </w:r>
            <w:r w:rsidRPr="00F87955">
              <w:rPr>
                <w:bCs/>
              </w:rPr>
              <w:t>.</w:t>
            </w:r>
            <w:r>
              <w:rPr>
                <w:bCs/>
              </w:rPr>
              <w:t>7</w:t>
            </w:r>
            <w:r w:rsidRPr="00F87955">
              <w:rPr>
                <w:bCs/>
              </w:rPr>
              <w:t>)</w:t>
            </w:r>
          </w:p>
          <w:p w14:paraId="31887E80" w14:textId="2A030E71" w:rsidR="00353AFF" w:rsidRPr="00F87955" w:rsidRDefault="00353AFF" w:rsidP="00353AFF">
            <w:pPr>
              <w:tabs>
                <w:tab w:val="left" w:pos="90"/>
              </w:tabs>
              <w:ind w:hanging="15"/>
            </w:pPr>
            <w:r w:rsidRPr="00F87955">
              <w:rPr>
                <w:bCs/>
              </w:rPr>
              <w:t>33 (6</w:t>
            </w:r>
            <w:r>
              <w:rPr>
                <w:bCs/>
              </w:rPr>
              <w:t>2</w:t>
            </w:r>
            <w:r w:rsidRPr="00F87955">
              <w:rPr>
                <w:bCs/>
              </w:rPr>
              <w:t>.</w:t>
            </w:r>
            <w:r>
              <w:rPr>
                <w:bCs/>
              </w:rPr>
              <w:t>3</w:t>
            </w:r>
            <w:r w:rsidRPr="00F87955">
              <w:rPr>
                <w:bCs/>
              </w:rPr>
              <w:t>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14:paraId="14C32C1E" w14:textId="4D9A3FA5" w:rsidR="00353AFF" w:rsidRPr="00F87955" w:rsidRDefault="00353AFF" w:rsidP="00353AFF">
            <w:pPr>
              <w:tabs>
                <w:tab w:val="left" w:pos="90"/>
              </w:tabs>
              <w:ind w:hanging="15"/>
            </w:pPr>
          </w:p>
          <w:p w14:paraId="234BA908" w14:textId="77777777" w:rsidR="00353AFF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>
              <w:rPr>
                <w:bCs/>
              </w:rPr>
              <w:t xml:space="preserve"> 101 (42.1)</w:t>
            </w:r>
          </w:p>
          <w:p w14:paraId="3A59DE30" w14:textId="61FFAD2E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>
              <w:rPr>
                <w:bCs/>
              </w:rPr>
              <w:t>139 (57.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7737895A" w14:textId="1AC73C38" w:rsidR="00353AFF" w:rsidRPr="00F87955" w:rsidRDefault="00DB7C7C" w:rsidP="00353AFF">
            <w:pPr>
              <w:tabs>
                <w:tab w:val="left" w:pos="90"/>
              </w:tabs>
              <w:ind w:hanging="15"/>
            </w:pPr>
            <w:r>
              <w:t>0.56</w:t>
            </w:r>
            <w:r>
              <w:t>1</w:t>
            </w:r>
          </w:p>
        </w:tc>
      </w:tr>
      <w:tr w:rsidR="00353AFF" w:rsidRPr="00F87955" w14:paraId="59327849" w14:textId="4223425F" w:rsidTr="00353AFF">
        <w:tc>
          <w:tcPr>
            <w:tcW w:w="4477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524EB15F" w14:textId="2C2CB205" w:rsidR="00353AFF" w:rsidRPr="00F87955" w:rsidRDefault="00353AFF" w:rsidP="00353AFF">
            <w:r w:rsidRPr="00F87955">
              <w:t xml:space="preserve">Length of </w:t>
            </w:r>
            <w:r>
              <w:t xml:space="preserve">Hospital </w:t>
            </w:r>
            <w:r w:rsidRPr="00F87955">
              <w:t>stay, d, median (IQR)</w:t>
            </w:r>
          </w:p>
        </w:tc>
        <w:tc>
          <w:tcPr>
            <w:tcW w:w="2295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524DC3D7" w14:textId="77777777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 w:rsidRPr="00F87955">
              <w:rPr>
                <w:bCs/>
              </w:rPr>
              <w:t xml:space="preserve"> </w:t>
            </w:r>
            <w:r>
              <w:rPr>
                <w:bCs/>
              </w:rPr>
              <w:t>12 (6-20)</w:t>
            </w:r>
          </w:p>
          <w:p w14:paraId="5F3812A4" w14:textId="77777777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</w:p>
        </w:tc>
        <w:tc>
          <w:tcPr>
            <w:tcW w:w="2295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</w:tcPr>
          <w:p w14:paraId="27380E53" w14:textId="5C69BB02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 w:rsidRPr="00F87955">
              <w:rPr>
                <w:bCs/>
              </w:rPr>
              <w:t xml:space="preserve"> </w:t>
            </w:r>
            <w:r>
              <w:rPr>
                <w:bCs/>
              </w:rPr>
              <w:t>11 (7-19)</w:t>
            </w:r>
          </w:p>
          <w:p w14:paraId="2FF75A5C" w14:textId="0B0D9A78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>
              <w:rPr>
                <w:bCs/>
              </w:rPr>
              <w:t xml:space="preserve"> </w:t>
            </w:r>
          </w:p>
        </w:tc>
        <w:tc>
          <w:tcPr>
            <w:tcW w:w="990" w:type="dxa"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5DB6045C" w14:textId="3D39D928" w:rsidR="00353AFF" w:rsidRPr="00F87955" w:rsidRDefault="00353AFF" w:rsidP="00353AFF">
            <w:pPr>
              <w:tabs>
                <w:tab w:val="left" w:pos="90"/>
              </w:tabs>
              <w:ind w:hanging="15"/>
              <w:rPr>
                <w:bCs/>
              </w:rPr>
            </w:pPr>
            <w:r>
              <w:rPr>
                <w:bCs/>
              </w:rPr>
              <w:t>0.70</w:t>
            </w:r>
            <w:r w:rsidR="00DB7C7C">
              <w:rPr>
                <w:bCs/>
              </w:rPr>
              <w:t>8</w:t>
            </w:r>
          </w:p>
        </w:tc>
      </w:tr>
    </w:tbl>
    <w:p w14:paraId="57D48008" w14:textId="75CB5979" w:rsidR="00F87955" w:rsidRDefault="00F87955" w:rsidP="00D976EF">
      <w:pPr>
        <w:rPr>
          <w:sz w:val="20"/>
          <w:szCs w:val="20"/>
        </w:rPr>
      </w:pPr>
      <w:r>
        <w:rPr>
          <w:sz w:val="20"/>
          <w:szCs w:val="20"/>
        </w:rPr>
        <w:t>IQR=</w:t>
      </w:r>
      <w:r w:rsidRPr="001A37A7">
        <w:rPr>
          <w:sz w:val="20"/>
          <w:szCs w:val="20"/>
        </w:rPr>
        <w:t xml:space="preserve">interquartile range, </w:t>
      </w:r>
      <w:r w:rsidR="00D976EF">
        <w:rPr>
          <w:sz w:val="20"/>
          <w:szCs w:val="20"/>
        </w:rPr>
        <w:t xml:space="preserve">y=years, </w:t>
      </w:r>
      <w:r w:rsidR="00111F40">
        <w:rPr>
          <w:sz w:val="20"/>
          <w:szCs w:val="20"/>
        </w:rPr>
        <w:t>d=days</w:t>
      </w:r>
    </w:p>
    <w:p w14:paraId="15347EF4" w14:textId="19F72432" w:rsidR="00353AFF" w:rsidRDefault="00353AFF" w:rsidP="00D976EF">
      <w:pPr>
        <w:rPr>
          <w:sz w:val="20"/>
          <w:szCs w:val="20"/>
        </w:rPr>
      </w:pPr>
    </w:p>
    <w:p w14:paraId="39344591" w14:textId="77777777" w:rsidR="00353AFF" w:rsidRPr="001A37A7" w:rsidRDefault="00353AFF" w:rsidP="00D976EF">
      <w:pPr>
        <w:rPr>
          <w:sz w:val="20"/>
          <w:szCs w:val="20"/>
        </w:rPr>
      </w:pPr>
    </w:p>
    <w:sectPr w:rsidR="00353AFF" w:rsidRPr="001A37A7" w:rsidSect="00F879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88633" w14:textId="77777777" w:rsidR="00641956" w:rsidRDefault="00641956" w:rsidP="00F87955">
      <w:r>
        <w:separator/>
      </w:r>
    </w:p>
  </w:endnote>
  <w:endnote w:type="continuationSeparator" w:id="0">
    <w:p w14:paraId="2FA8CE27" w14:textId="77777777" w:rsidR="00641956" w:rsidRDefault="00641956" w:rsidP="00F87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EFE1C3" w14:textId="77777777" w:rsidR="00641956" w:rsidRDefault="00641956" w:rsidP="00F87955">
      <w:r>
        <w:separator/>
      </w:r>
    </w:p>
  </w:footnote>
  <w:footnote w:type="continuationSeparator" w:id="0">
    <w:p w14:paraId="7776648E" w14:textId="77777777" w:rsidR="00641956" w:rsidRDefault="00641956" w:rsidP="00F879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B79"/>
    <w:rsid w:val="00002FFD"/>
    <w:rsid w:val="000B2243"/>
    <w:rsid w:val="00111F40"/>
    <w:rsid w:val="001A37A7"/>
    <w:rsid w:val="001D3B12"/>
    <w:rsid w:val="00237394"/>
    <w:rsid w:val="00253113"/>
    <w:rsid w:val="002B5752"/>
    <w:rsid w:val="002D1117"/>
    <w:rsid w:val="002F3F91"/>
    <w:rsid w:val="00333029"/>
    <w:rsid w:val="00353AFF"/>
    <w:rsid w:val="00433E31"/>
    <w:rsid w:val="00454BD6"/>
    <w:rsid w:val="00537F1B"/>
    <w:rsid w:val="00540556"/>
    <w:rsid w:val="005676DB"/>
    <w:rsid w:val="005808A4"/>
    <w:rsid w:val="005828C5"/>
    <w:rsid w:val="005A2381"/>
    <w:rsid w:val="005B04DB"/>
    <w:rsid w:val="005B2AA7"/>
    <w:rsid w:val="00634F99"/>
    <w:rsid w:val="00641956"/>
    <w:rsid w:val="0066044C"/>
    <w:rsid w:val="006E6B6F"/>
    <w:rsid w:val="006F1962"/>
    <w:rsid w:val="006F6B79"/>
    <w:rsid w:val="007138D2"/>
    <w:rsid w:val="00735528"/>
    <w:rsid w:val="00773089"/>
    <w:rsid w:val="007A43B8"/>
    <w:rsid w:val="00810B8F"/>
    <w:rsid w:val="00833770"/>
    <w:rsid w:val="00900216"/>
    <w:rsid w:val="00942E14"/>
    <w:rsid w:val="0097043D"/>
    <w:rsid w:val="00A035A8"/>
    <w:rsid w:val="00A4742C"/>
    <w:rsid w:val="00A62C3C"/>
    <w:rsid w:val="00A80F72"/>
    <w:rsid w:val="00AB1837"/>
    <w:rsid w:val="00AF573A"/>
    <w:rsid w:val="00B47294"/>
    <w:rsid w:val="00B61EA0"/>
    <w:rsid w:val="00B76FEE"/>
    <w:rsid w:val="00BE0FDD"/>
    <w:rsid w:val="00BE24E4"/>
    <w:rsid w:val="00BF6C7D"/>
    <w:rsid w:val="00C03928"/>
    <w:rsid w:val="00C37CDA"/>
    <w:rsid w:val="00C474B9"/>
    <w:rsid w:val="00C47E5C"/>
    <w:rsid w:val="00CB6FCF"/>
    <w:rsid w:val="00CD6003"/>
    <w:rsid w:val="00CF586C"/>
    <w:rsid w:val="00D119B5"/>
    <w:rsid w:val="00D1784F"/>
    <w:rsid w:val="00D22B74"/>
    <w:rsid w:val="00D55239"/>
    <w:rsid w:val="00D67E9B"/>
    <w:rsid w:val="00D91603"/>
    <w:rsid w:val="00D95696"/>
    <w:rsid w:val="00D976EF"/>
    <w:rsid w:val="00DB7C7C"/>
    <w:rsid w:val="00E140DF"/>
    <w:rsid w:val="00E16DEB"/>
    <w:rsid w:val="00E26C15"/>
    <w:rsid w:val="00E4529F"/>
    <w:rsid w:val="00E465DD"/>
    <w:rsid w:val="00E46821"/>
    <w:rsid w:val="00E754A4"/>
    <w:rsid w:val="00EA69A2"/>
    <w:rsid w:val="00EB7CE3"/>
    <w:rsid w:val="00EC5DF5"/>
    <w:rsid w:val="00ED68FB"/>
    <w:rsid w:val="00F24C0E"/>
    <w:rsid w:val="00F82383"/>
    <w:rsid w:val="00F87955"/>
    <w:rsid w:val="00FA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D5B56"/>
  <w15:chartTrackingRefBased/>
  <w15:docId w15:val="{00DDE604-2F97-422B-9F2E-1EE0B99D2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DE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6B7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2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383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38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2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2383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38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383"/>
    <w:rPr>
      <w:rFonts w:ascii="Segoe UI" w:eastAsiaTheme="minorEastAsia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54BD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79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795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79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795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9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1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8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63C10CE-E082-2D4E-A516-13BF41ED6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SOM &amp; WSUPG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iela, Lauren</dc:creator>
  <cp:keywords/>
  <dc:description/>
  <cp:lastModifiedBy>Lauren Yagiela</cp:lastModifiedBy>
  <cp:revision>6</cp:revision>
  <dcterms:created xsi:type="dcterms:W3CDTF">2022-04-20T19:23:00Z</dcterms:created>
  <dcterms:modified xsi:type="dcterms:W3CDTF">2022-04-28T15:19:00Z</dcterms:modified>
</cp:coreProperties>
</file>